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5F44" w14:textId="796AB12E" w:rsidR="00835133" w:rsidRPr="00835133" w:rsidRDefault="00835133">
      <w:pPr>
        <w:rPr>
          <w:rFonts w:ascii="Times New Roman" w:hAnsi="Times New Roman" w:cs="Times New Roman"/>
          <w:sz w:val="24"/>
          <w:szCs w:val="24"/>
        </w:rPr>
      </w:pPr>
      <w:r w:rsidRPr="00835133">
        <w:rPr>
          <w:rFonts w:ascii="Times New Roman" w:hAnsi="Times New Roman" w:cs="Times New Roman"/>
          <w:b/>
          <w:bCs/>
          <w:sz w:val="24"/>
          <w:szCs w:val="24"/>
        </w:rPr>
        <w:t>Table S12</w:t>
      </w:r>
      <w:r w:rsidRPr="00835133">
        <w:rPr>
          <w:rFonts w:ascii="Times New Roman" w:hAnsi="Times New Roman" w:cs="Times New Roman"/>
          <w:sz w:val="24"/>
          <w:szCs w:val="24"/>
        </w:rPr>
        <w:t xml:space="preserve"> The relative gene expression levels analyzed by qPCR for 15 genes in the immune systems</w:t>
      </w:r>
    </w:p>
    <w:tbl>
      <w:tblPr>
        <w:tblW w:w="10560" w:type="dxa"/>
        <w:tblInd w:w="-954" w:type="dxa"/>
        <w:tblLook w:val="04A0" w:firstRow="1" w:lastRow="0" w:firstColumn="1" w:lastColumn="0" w:noHBand="0" w:noVBand="1"/>
      </w:tblPr>
      <w:tblGrid>
        <w:gridCol w:w="1920"/>
        <w:gridCol w:w="1920"/>
        <w:gridCol w:w="1526"/>
        <w:gridCol w:w="1423"/>
        <w:gridCol w:w="1422"/>
        <w:gridCol w:w="783"/>
        <w:gridCol w:w="783"/>
        <w:gridCol w:w="783"/>
      </w:tblGrid>
      <w:tr w:rsidR="00835133" w:rsidRPr="00835133" w14:paraId="3C0F0B58" w14:textId="77777777" w:rsidTr="00835133">
        <w:trPr>
          <w:trHeight w:val="324"/>
        </w:trPr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DF25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6A19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 annotation</w:t>
            </w:r>
          </w:p>
        </w:tc>
        <w:tc>
          <w:tcPr>
            <w:tcW w:w="672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BB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expression level (fold)</w:t>
            </w:r>
          </w:p>
        </w:tc>
      </w:tr>
      <w:tr w:rsidR="00835133" w:rsidRPr="00835133" w14:paraId="23A1C83A" w14:textId="77777777" w:rsidTr="00835133">
        <w:trPr>
          <w:trHeight w:val="324"/>
        </w:trPr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330836" w14:textId="77777777" w:rsidR="00835133" w:rsidRPr="00835133" w:rsidRDefault="00835133" w:rsidP="00835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CEBFE8" w14:textId="77777777" w:rsidR="00835133" w:rsidRPr="00835133" w:rsidRDefault="00835133" w:rsidP="00835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FB4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9E0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0DB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096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133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600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</w:tr>
      <w:tr w:rsidR="00835133" w:rsidRPr="00835133" w14:paraId="3BC415F0" w14:textId="77777777" w:rsidTr="00835133">
        <w:trPr>
          <w:trHeight w:val="32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5F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85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CB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G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BB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F1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31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BE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64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5D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835133" w:rsidRPr="00835133" w14:paraId="489D9DDB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A3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49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315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G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62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4D4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03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CF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D9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83D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35133" w:rsidRPr="00835133" w14:paraId="5E3D4C7A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0B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05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51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K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A5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17A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6E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10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EA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A8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835133" w:rsidRPr="00835133" w14:paraId="0EF4C4B0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D72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00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16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K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78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E2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A6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7B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DD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A1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835133" w:rsidRPr="00835133" w14:paraId="587287C6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D7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08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54B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K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24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13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26D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05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06C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10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835133" w:rsidRPr="00835133" w14:paraId="078DDC88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C9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35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2C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K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34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77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AED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29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3E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926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35133" w:rsidRPr="00835133" w14:paraId="1BD472EF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FB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56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D6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C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5F5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19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DB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4A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DAF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E8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835133" w:rsidRPr="00835133" w14:paraId="7CB0705F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A0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6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90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C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C9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F8C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28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38A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4F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C1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835133" w:rsidRPr="00835133" w14:paraId="46B885DE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E12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43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E2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C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04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DD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27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65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10E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F1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835133" w:rsidRPr="00835133" w14:paraId="7650E707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58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57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59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C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E02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717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C3B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30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1D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ECA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835133" w:rsidRPr="00835133" w14:paraId="4546EE85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F22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73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5C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C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F0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B4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11B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EA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EB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69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835133" w:rsidRPr="00835133" w14:paraId="5A258615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D9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45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B9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17C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C2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35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B6C4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9F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C4D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835133" w:rsidRPr="00835133" w14:paraId="0EC7BA07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7E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74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44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i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6F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B00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FD9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14D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5CD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778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835133" w:rsidRPr="00835133" w14:paraId="1BA98587" w14:textId="77777777" w:rsidTr="00835133">
        <w:trPr>
          <w:trHeight w:val="3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385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8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8E7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99D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1C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B2A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9C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DD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546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835133" w:rsidRPr="00835133" w14:paraId="1347FE39" w14:textId="77777777" w:rsidTr="00835133">
        <w:trPr>
          <w:trHeight w:val="324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52B3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1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81E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814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952F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EB9D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C112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C3FB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3201" w14:textId="77777777" w:rsidR="00835133" w:rsidRPr="00835133" w:rsidRDefault="00835133" w:rsidP="00835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</w:tbl>
    <w:p w14:paraId="7E34EF20" w14:textId="77777777" w:rsidR="00835133" w:rsidRDefault="00835133"/>
    <w:sectPr w:rsidR="008351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5D"/>
    <w:rsid w:val="0026165D"/>
    <w:rsid w:val="0083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831D"/>
  <w15:chartTrackingRefBased/>
  <w15:docId w15:val="{8E6F960D-80CE-4E26-B1A6-7DF83411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2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28T13:45:00Z</dcterms:created>
  <dcterms:modified xsi:type="dcterms:W3CDTF">2022-06-28T13:46:00Z</dcterms:modified>
</cp:coreProperties>
</file>